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46F35" w14:textId="77777777" w:rsidR="00C939C6" w:rsidRPr="008038AB" w:rsidRDefault="00C939C6" w:rsidP="00C939C6">
      <w:pPr>
        <w:pStyle w:val="Body"/>
        <w:rPr>
          <w:rFonts w:cs="Times New Roman"/>
          <w:sz w:val="20"/>
          <w:szCs w:val="20"/>
          <w:lang w:val="en-US"/>
        </w:rPr>
      </w:pPr>
    </w:p>
    <w:tbl>
      <w:tblPr>
        <w:tblW w:w="6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1520"/>
        <w:gridCol w:w="1160"/>
        <w:gridCol w:w="2057"/>
        <w:gridCol w:w="840"/>
      </w:tblGrid>
      <w:tr w:rsidR="006105B1" w:rsidRPr="001C6555" w14:paraId="6EACA667" w14:textId="77777777" w:rsidTr="00834B42">
        <w:trPr>
          <w:trHeight w:val="528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F024" w14:textId="77777777" w:rsidR="006105B1" w:rsidRPr="001C6555" w:rsidRDefault="006105B1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Cod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65C7" w14:textId="77777777" w:rsidR="006105B1" w:rsidRPr="001C6555" w:rsidRDefault="006105B1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Collection D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4ED1" w14:textId="77777777" w:rsidR="006105B1" w:rsidRPr="001C6555" w:rsidRDefault="006105B1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Province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ABB9" w14:textId="77777777" w:rsidR="006105B1" w:rsidRPr="001C6555" w:rsidRDefault="006105B1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Coordinates</w:t>
            </w:r>
            <w:proofErr w:type="spellEnd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             </w:t>
            </w:r>
            <w:proofErr w:type="gram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  (</w:t>
            </w:r>
            <w:proofErr w:type="gramEnd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Decimal </w:t>
            </w:r>
            <w:proofErr w:type="spell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Degrees</w:t>
            </w:r>
            <w:proofErr w:type="spellEnd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C587" w14:textId="77777777" w:rsidR="006105B1" w:rsidRPr="001C6555" w:rsidRDefault="006105B1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1C6555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Altitude</w:t>
            </w:r>
            <w:proofErr w:type="spellEnd"/>
          </w:p>
        </w:tc>
      </w:tr>
      <w:tr w:rsidR="006105B1" w:rsidRPr="001C6555" w14:paraId="6F5F440B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BFDE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AZU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8AA0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/3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1A61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Azuay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4D78C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2.977750, -78.8166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0DAC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612</w:t>
            </w:r>
          </w:p>
        </w:tc>
      </w:tr>
      <w:tr w:rsidR="006105B1" w:rsidRPr="001C6555" w14:paraId="1311B43A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3B8E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PIC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D3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/2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9860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Pichinch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877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0.183386, -78.480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01D1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11</w:t>
            </w:r>
          </w:p>
        </w:tc>
      </w:tr>
      <w:tr w:rsidR="006105B1" w:rsidRPr="001C6555" w14:paraId="172CA9C5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CDF1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PIC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6B37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/4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6ED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Pichinch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150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046194, -78.229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CF6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89</w:t>
            </w:r>
          </w:p>
        </w:tc>
      </w:tr>
      <w:tr w:rsidR="006105B1" w:rsidRPr="001C6555" w14:paraId="187E383B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B93E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PIC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4EBA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/4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E8D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Pichinch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A36C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070833, -78.1352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259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41</w:t>
            </w:r>
          </w:p>
        </w:tc>
      </w:tr>
      <w:tr w:rsidR="006105B1" w:rsidRPr="001C6555" w14:paraId="5D221D04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DF77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MB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9C44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/9/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3D9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Imbabur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48D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188730, -78.2254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AF2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778</w:t>
            </w:r>
          </w:p>
        </w:tc>
      </w:tr>
      <w:tr w:rsidR="006105B1" w:rsidRPr="001C6555" w14:paraId="6DA686B3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F9E6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H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9F0E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1/3/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64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himboraz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C60A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1.390800, -78.4214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5555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944</w:t>
            </w:r>
          </w:p>
        </w:tc>
      </w:tr>
      <w:tr w:rsidR="006105B1" w:rsidRPr="001C6555" w14:paraId="2A6A06D8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85A7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H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1EA0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1/3/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BA7D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himboraz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297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1.370790, -78.3937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D00B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902</w:t>
            </w:r>
          </w:p>
        </w:tc>
      </w:tr>
      <w:tr w:rsidR="006105B1" w:rsidRPr="001C6555" w14:paraId="0D80619D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65EF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N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5705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/3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227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ñar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6221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2.703000, -78.8904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695A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733</w:t>
            </w:r>
          </w:p>
        </w:tc>
      </w:tr>
      <w:tr w:rsidR="006105B1" w:rsidRPr="001C6555" w14:paraId="61DFB32E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7531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N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9246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/3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471E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ñar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32D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2.699250, -78.8915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8136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756</w:t>
            </w:r>
          </w:p>
        </w:tc>
      </w:tr>
      <w:tr w:rsidR="006105B1" w:rsidRPr="001C6555" w14:paraId="0FB50974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DF40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N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7788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/3/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A215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ñar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B4E8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-2.761111, -78.8579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E160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26</w:t>
            </w:r>
          </w:p>
        </w:tc>
      </w:tr>
      <w:tr w:rsidR="006105B1" w:rsidRPr="001C6555" w14:paraId="0EE2FE8A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5812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R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7578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/5/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48A6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rchi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C9CA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353880, -77.5928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4124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006</w:t>
            </w:r>
          </w:p>
        </w:tc>
      </w:tr>
      <w:tr w:rsidR="006105B1" w:rsidRPr="001C6555" w14:paraId="5F997C76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9C5F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R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B0BE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/5/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46C3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rchi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633C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370170, -77.5635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B7B6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998</w:t>
            </w:r>
          </w:p>
        </w:tc>
      </w:tr>
      <w:tr w:rsidR="006105B1" w:rsidRPr="001C6555" w14:paraId="31A7F796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A651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R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3708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/5/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244A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rchi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2AC9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300540, -77.5412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3D2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621</w:t>
            </w:r>
          </w:p>
        </w:tc>
      </w:tr>
      <w:tr w:rsidR="006105B1" w:rsidRPr="001C6555" w14:paraId="5981A9D9" w14:textId="77777777" w:rsidTr="00834B42">
        <w:trPr>
          <w:trHeight w:val="288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0239" w14:textId="77777777" w:rsidR="006105B1" w:rsidRPr="001C6555" w:rsidRDefault="006105B1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AR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F82E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/5/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F4BF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 xml:space="preserve">Carchi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1CED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.303520, -77.5347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8C42" w14:textId="77777777" w:rsidR="006105B1" w:rsidRPr="001C6555" w:rsidRDefault="006105B1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1C6555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621</w:t>
            </w:r>
          </w:p>
        </w:tc>
      </w:tr>
    </w:tbl>
    <w:p w14:paraId="32170C03" w14:textId="77777777" w:rsidR="00C939C6" w:rsidRPr="00C939C6" w:rsidRDefault="00C939C6" w:rsidP="00C939C6">
      <w:pPr>
        <w:pStyle w:val="Body"/>
        <w:rPr>
          <w:rFonts w:cs="Times New Roman"/>
          <w:sz w:val="20"/>
          <w:szCs w:val="20"/>
        </w:rPr>
      </w:pPr>
    </w:p>
    <w:sectPr w:rsidR="00C939C6" w:rsidRPr="00C939C6" w:rsidSect="00C939C6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C6"/>
    <w:rsid w:val="003E771E"/>
    <w:rsid w:val="005D1106"/>
    <w:rsid w:val="006105B1"/>
    <w:rsid w:val="00AD2F52"/>
    <w:rsid w:val="00C9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37BCD"/>
  <w15:chartTrackingRefBased/>
  <w15:docId w15:val="{4870120F-4597-4B66-80C7-7E322C13E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C939C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  <w:lang w:val="es-MX" w:eastAsia="zh-CN"/>
    </w:rPr>
  </w:style>
  <w:style w:type="character" w:customStyle="1" w:styleId="None">
    <w:name w:val="None"/>
    <w:rsid w:val="00C939C6"/>
  </w:style>
  <w:style w:type="character" w:styleId="Nmerodelnea">
    <w:name w:val="line number"/>
    <w:basedOn w:val="Fuentedeprrafopredeter"/>
    <w:uiPriority w:val="99"/>
    <w:semiHidden/>
    <w:unhideWhenUsed/>
    <w:rsid w:val="00C93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7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ton gordillo</dc:creator>
  <cp:keywords/>
  <dc:description/>
  <cp:lastModifiedBy>mylton gordillo</cp:lastModifiedBy>
  <cp:revision>2</cp:revision>
  <dcterms:created xsi:type="dcterms:W3CDTF">2020-06-10T04:49:00Z</dcterms:created>
  <dcterms:modified xsi:type="dcterms:W3CDTF">2020-06-10T04:49:00Z</dcterms:modified>
</cp:coreProperties>
</file>